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592"/>
        <w:gridCol w:w="1585"/>
        <w:gridCol w:w="1592"/>
        <w:gridCol w:w="1586"/>
        <w:gridCol w:w="1576"/>
        <w:gridCol w:w="1595"/>
        <w:gridCol w:w="1569"/>
        <w:gridCol w:w="1569"/>
      </w:tblGrid>
      <w:tr>
        <w:trPr>
          <w:trHeight w:val="265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br/>
              <w:br/>
              <w:br/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Measure of process</w:t>
            </w:r>
          </w:p>
        </w:tc>
        <w:tc>
          <w:tcPr>
            <w:tcW w:w="635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aw data: Summary statistics for all patients</w:t>
            </w:r>
          </w:p>
        </w:tc>
        <w:tc>
          <w:tcPr>
            <w:tcW w:w="6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stimated effect of intervention from alternative models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5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luding baseline as a covariate?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5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br/>
              <w:t>Control Practices</w:t>
            </w:r>
          </w:p>
        </w:tc>
        <w:tc>
          <w:tcPr>
            <w:tcW w:w="3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br/>
              <w:t>Intervention Practices</w:t>
            </w:r>
          </w:p>
        </w:tc>
        <w:tc>
          <w:tcPr>
            <w:tcW w:w="3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luding a difference between registers?</w:t>
            </w:r>
          </w:p>
        </w:tc>
        <w:tc>
          <w:tcPr>
            <w:tcW w:w="3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cluding a difference between registers?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low-u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tendanc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dds ratio (95% CI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Proportion of patients with at least one appointmen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7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7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0</w:t>
            </w:r>
            <w:r>
              <w:rPr>
                <w:vertAlign w:val="superscript"/>
              </w:rPr>
              <w:t>†</w:t>
            </w:r>
            <w:r>
              <w:rPr/>
              <w:t xml:space="preserve"> (0.91, 3.58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9</w:t>
            </w:r>
            <w:r>
              <w:rPr>
                <w:vertAlign w:val="superscript"/>
              </w:rPr>
              <w:t>†</w:t>
            </w:r>
            <w:r>
              <w:rPr/>
              <w:t xml:space="preserve"> (0.96, 3.6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97</w:t>
            </w:r>
            <w:r>
              <w:rPr>
                <w:vertAlign w:val="superscript"/>
              </w:rPr>
              <w:t>†</w:t>
            </w:r>
            <w:r>
              <w:rPr/>
              <w:t xml:space="preserve"> (0.99, 3.9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00</w:t>
            </w:r>
            <w:r>
              <w:rPr>
                <w:vertAlign w:val="superscript"/>
              </w:rPr>
              <w:t>*</w:t>
            </w:r>
            <w:r>
              <w:rPr/>
              <w:t xml:space="preserve"> (1.02, 3.91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number of appointment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= 1.34</w:t>
              <w:br/>
              <w:t xml:space="preserve">(0.83, 2.15)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= 1.27</w:t>
              <w:br/>
              <w:t>(0.88, 1.8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= 1.31</w:t>
              <w:br/>
              <w:t>(0.82, 2.0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R = 1.26</w:t>
              <w:br/>
              <w:t>(0.87, 1.81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cess of car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undoscopy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5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5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1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6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6</w:t>
              <w:br/>
              <w:t>(0.81, 2.2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7</w:t>
              <w:br/>
              <w:t>(0.82, 2.3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44</w:t>
              <w:br/>
              <w:t>(0.87, 2.3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45</w:t>
              <w:br/>
              <w:t>(0.88, 2.4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Feet examination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1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8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0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3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7</w:t>
            </w:r>
            <w:r>
              <w:rPr>
                <w:vertAlign w:val="superscript"/>
              </w:rPr>
              <w:t>*</w:t>
            </w:r>
            <w:r>
              <w:rPr/>
              <w:br/>
              <w:t>(1.09, 3.2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7</w:t>
            </w:r>
            <w:r>
              <w:rPr>
                <w:vertAlign w:val="superscript"/>
              </w:rPr>
              <w:t>*</w:t>
            </w:r>
            <w:r>
              <w:rPr/>
              <w:br/>
              <w:t>(1.09, 3.21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7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(1.09, 3.2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87</w:t>
            </w:r>
            <w:r>
              <w:rPr>
                <w:vertAlign w:val="superscript"/>
              </w:rPr>
              <w:t>*</w:t>
            </w:r>
            <w:r>
              <w:rPr/>
              <w:br/>
              <w:t>(1.09, 3.21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ietary advice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9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2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3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3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45</w:t>
            </w:r>
            <w:r>
              <w:rPr>
                <w:vertAlign w:val="superscript"/>
              </w:rPr>
              <w:t>*</w:t>
            </w:r>
            <w:r>
              <w:rPr/>
              <w:br/>
              <w:t>(1.08, 5.54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65</w:t>
            </w:r>
            <w:r>
              <w:rPr>
                <w:vertAlign w:val="superscript"/>
              </w:rPr>
              <w:t>*</w:t>
            </w:r>
            <w:r>
              <w:rPr/>
              <w:br/>
              <w:t>(1.17, 6.0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05</w:t>
            </w:r>
            <w:r>
              <w:rPr>
                <w:vertAlign w:val="superscript"/>
              </w:rPr>
              <w:t>†</w:t>
            </w:r>
            <w:r>
              <w:rPr/>
              <w:br/>
              <w:t>(0.95, 4.41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77</w:t>
            </w:r>
            <w:r>
              <w:rPr>
                <w:vertAlign w:val="superscript"/>
              </w:rPr>
              <w:t>*</w:t>
            </w:r>
            <w:r>
              <w:rPr/>
              <w:br/>
              <w:t>(1.22, 6.29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moking status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2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0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9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0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93</w:t>
            </w:r>
            <w:r>
              <w:rPr>
                <w:vertAlign w:val="superscript"/>
              </w:rPr>
              <w:t>†</w:t>
            </w:r>
            <w:r>
              <w:rPr/>
              <w:br/>
              <w:t>(0.99, 3.7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93</w:t>
            </w:r>
            <w:r>
              <w:rPr>
                <w:vertAlign w:val="superscript"/>
              </w:rPr>
              <w:t>†</w:t>
            </w:r>
            <w:r>
              <w:rPr/>
              <w:br/>
              <w:t>(0.99, 3.7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36</w:t>
            </w:r>
            <w:r>
              <w:rPr>
                <w:vertAlign w:val="superscript"/>
              </w:rPr>
              <w:t>*</w:t>
              <w:br/>
            </w:r>
            <w:r>
              <w:rPr/>
              <w:t>(1.15, 4.86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43</w:t>
            </w:r>
            <w:r>
              <w:rPr>
                <w:vertAlign w:val="superscript"/>
              </w:rPr>
              <w:t>*</w:t>
              <w:br/>
            </w:r>
            <w:r>
              <w:rPr/>
              <w:t>(1.18, 5.0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Was subject a smoker?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6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7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4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10</w:t>
              <w:br/>
              <w:t>(0.76, 1.6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10</w:t>
              <w:br/>
              <w:t>(0.74, 1.6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74</w:t>
              <w:br/>
              <w:t>(0.36, 1.51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72</w:t>
              <w:br/>
              <w:t>(0.38, 1.37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BP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3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3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.4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28</w:t>
            </w:r>
            <w:r>
              <w:rPr>
                <w:vertAlign w:val="superscript"/>
              </w:rPr>
              <w:t>*</w:t>
            </w:r>
            <w:r>
              <w:rPr/>
              <w:br/>
              <w:t>(1.14, 4.5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28</w:t>
            </w:r>
            <w:r>
              <w:rPr>
                <w:vertAlign w:val="superscript"/>
              </w:rPr>
              <w:t>*</w:t>
            </w:r>
            <w:r>
              <w:rPr/>
              <w:br/>
              <w:t>(1.13, 4.5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19</w:t>
            </w:r>
            <w:r>
              <w:rPr>
                <w:vertAlign w:val="superscript"/>
              </w:rPr>
              <w:t>*</w:t>
            </w:r>
            <w:r>
              <w:rPr/>
              <w:br/>
              <w:t>(1.08, 4.45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2.14</w:t>
            </w:r>
            <w:r>
              <w:rPr>
                <w:vertAlign w:val="superscript"/>
              </w:rPr>
              <w:t>*</w:t>
            </w:r>
            <w:r>
              <w:rPr/>
              <w:br/>
              <w:t>(1.06, 4.36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HbA1c recorded?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0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0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9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0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9</w:t>
              <w:br/>
              <w:t>(0.67, 2.87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56</w:t>
              <w:br/>
              <w:t>(0.79, 3.08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49</w:t>
              <w:br/>
              <w:t>(0.72, 3.06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58</w:t>
              <w:br/>
              <w:t>(0.81, 3.08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holesterol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0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1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3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0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42</w:t>
              <w:br/>
              <w:t>(0.70, 2.88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64</w:t>
              <w:br/>
              <w:t>(0.85, 3.1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50</w:t>
              <w:br/>
              <w:t>(0.77, 2.93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66</w:t>
              <w:br/>
              <w:t>(0.89, 3.1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reatinine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0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4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0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20</w:t>
              <w:br/>
              <w:t>(0.58, 2.52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8</w:t>
              <w:br/>
              <w:t>(0.70, 2.7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5</w:t>
              <w:br/>
              <w:t>(0.66, 2.75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36</w:t>
              <w:br/>
              <w:t>(0.72, 2.5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lbumen:creatinine ratio recorde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8%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7%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2%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4%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24</w:t>
              <w:br/>
              <w:t>(0.60, 2.5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53</w:t>
            </w:r>
            <w:r>
              <w:rPr>
                <w:vertAlign w:val="superscript"/>
              </w:rPr>
              <w:t>†</w:t>
            </w:r>
            <w:r>
              <w:rPr/>
              <w:br/>
              <w:t>(0.92, 2.53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14</w:t>
              <w:br/>
              <w:t>(0.59, 2.21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.60</w:t>
            </w:r>
            <w:r>
              <w:rPr>
                <w:vertAlign w:val="superscript"/>
              </w:rPr>
              <w:t>†</w:t>
            </w:r>
            <w:r>
              <w:rPr/>
              <w:br/>
              <w:t>(0.98, 2.6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difference (95% CI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systolic blood pressur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44.5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44.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45.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144.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52</w:t>
              <w:br/>
              <w:t>(-3.86, 2.82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72</w:t>
              <w:br/>
              <w:t>(-4.13, 2.68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1.45</w:t>
              <w:br/>
              <w:t>(-4.40, 1.48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1.56</w:t>
              <w:br/>
              <w:t>(-4.54, 1.4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diastolic blood pressur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80.2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8.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9.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7.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22</w:t>
              <w:br/>
              <w:t>(-1.31, 1.7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18</w:t>
              <w:br/>
              <w:t>(-1.39, 1.75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17</w:t>
              <w:br/>
              <w:t>(-1.63, 1.2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40</w:t>
              <w:br/>
              <w:t>(-1.78, 0.97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HbA1c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.56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.3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.7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7.3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01</w:t>
              <w:br/>
              <w:t>(-0.28, 0.3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01</w:t>
              <w:br/>
              <w:t>(-0.19, 0.1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02</w:t>
              <w:br/>
              <w:t>(-0.27, 0.22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04</w:t>
              <w:br/>
              <w:t>(-0.18, 0.1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cholestero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5.27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5.0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5.2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4.9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22</w:t>
            </w:r>
            <w:r>
              <w:rPr>
                <w:vertAlign w:val="superscript"/>
              </w:rPr>
              <w:t>***</w:t>
            </w:r>
            <w:r>
              <w:rPr/>
              <w:br/>
              <w:t>(-0.35, -0.0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noBreakHyphen/>
            </w:r>
            <w:r>
              <w:rPr/>
              <w:t>0.22</w:t>
            </w:r>
            <w:r>
              <w:rPr>
                <w:vertAlign w:val="superscript"/>
              </w:rPr>
              <w:t>***</w:t>
            </w:r>
            <w:r>
              <w:rPr/>
              <w:br/>
              <w:t>(-0.34, -0.0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16</w:t>
            </w:r>
            <w:r>
              <w:rPr>
                <w:vertAlign w:val="superscript"/>
              </w:rPr>
              <w:t>**</w:t>
            </w:r>
            <w:r>
              <w:rPr/>
              <w:br/>
              <w:t>(-0.26, -0.05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15</w:t>
            </w:r>
            <w:r>
              <w:rPr>
                <w:vertAlign w:val="superscript"/>
              </w:rPr>
              <w:t>**</w:t>
            </w:r>
            <w:r>
              <w:rPr/>
              <w:br/>
              <w:t>(-0.25, -0.06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creatinin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93.1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96.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91.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95.7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62</w:t>
              <w:br/>
              <w:t>(-3.33, 2.1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61</w:t>
              <w:br/>
              <w:t>(-3.33, 2.1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15</w:t>
              <w:br/>
              <w:t>(-1.40, 1.7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0.21</w:t>
              <w:br/>
              <w:t>(-1.27, 1.7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an most recent albumen creatinine ratio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8.99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8.4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8.4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8.0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4</w:t>
              <w:br/>
              <w:t>(-3.7, 3.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0.4</w:t>
              <w:br/>
              <w:t>(-3.8, 3.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1.9</w:t>
              <w:br/>
              <w:t>(-4.7, +0.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/>
              </w:rPr>
              <w:t xml:space="preserve"> </w:t>
            </w:r>
            <w:r>
              <w:rPr/>
              <w:t>-1.6</w:t>
              <w:br/>
              <w:t>(-4.4, 1.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betes medicat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lative risk (95% CI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Tablets (Biguanide or Sulphonylurea or Thiazols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br/>
              <w:t>944 (49.0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br/>
              <w:t>646 (38.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br/>
              <w:t>1128 (58.5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br/>
              <w:t>923 (55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0.99</w:t>
              <w:br/>
              <w:t>(0.83, 1.1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  <w:br/>
              <w:t>(0.87, 1.1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06</w:t>
              <w:br/>
              <w:t>(0.93, 1.2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</w:t>
              <w:br/>
              <w:t>(0.94, 1.19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etformin (Biguanide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4 (22.0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3 (20.6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3 (29.7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0 (31.9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14</w:t>
              <w:br/>
              <w:t>(0.78, 1.66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</w:t>
              <w:br/>
              <w:t>(0.78, 1.6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08</w:t>
              <w:br/>
              <w:t>(0.82, 1.4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  <w:br/>
              <w:t>(0.81, 1.41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suli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3.0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 (3.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 (3.9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 (4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12</w:t>
              <w:br/>
              <w:t>(0.73, 1.7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  <w:br/>
              <w:t>(0.72, 1.70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14</w:t>
              <w:br/>
              <w:t>(0.83, 1.5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  <w:br/>
              <w:t>(0.83, 1.58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diovascular risk factor drug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spiri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(0.5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 (2.0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 (8.5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 (18.5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2.26*</w:t>
              <w:br/>
              <w:t>(1.08, 4.7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7*</w:t>
              <w:br/>
              <w:t>(1.15, 5.32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94</w:t>
              <w:br/>
              <w:t>(0.91, 4.08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*</w:t>
              <w:br/>
              <w:t>(1.00, 4.3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ce Inhibitor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 (0.9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(1.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 (5.3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 (11.1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2.12*</w:t>
              <w:br/>
              <w:t>(1.10, 4.1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*</w:t>
              <w:br/>
              <w:t>(1.10, 4.18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96*</w:t>
              <w:br/>
              <w:t>(1.03, 3.7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*</w:t>
              <w:br/>
              <w:t>(1.08, 3.78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ce Inhibitor or Angiotensin-II receptor antagonist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 (1.1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 (2.3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 (5.7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 (11.6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2.10*</w:t>
              <w:br/>
              <w:t>(1.12, 3.94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2*</w:t>
              <w:br/>
              <w:t>(1.12, 3.99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85*</w:t>
              <w:br/>
              <w:t>(1.00, 3.43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*</w:t>
              <w:br/>
              <w:t>(1.03, 3.38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ntihypertensiv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 (6.1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 (7.9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4 (14.2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5 (25.0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91*</w:t>
              <w:br/>
              <w:t>(1.10, 3.33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9**</w:t>
              <w:br/>
              <w:t>(1.20, 3.6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81*</w:t>
              <w:br/>
              <w:t>(1.12, 2.9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9*</w:t>
              <w:br/>
              <w:t>(1.16, 3.08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ipid lowerin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 (5.7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 (4.8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0 (15.0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8 (25.2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60</w:t>
              <w:br/>
              <w:t>(0.88, 2.9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</w:t>
              <w:br/>
              <w:t>(0.87, 2.84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76*</w:t>
              <w:br/>
              <w:t>(1.04, 2.97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6</w:t>
              <w:br/>
              <w:t>(0.99, 2.79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y medicat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4 (86.9%)</w:t>
            </w:r>
          </w:p>
        </w:tc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3 (77.2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8 (95.4%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9 (93.2%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0.98</w:t>
              <w:br/>
              <w:t>(0.91,1.05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  <w:br/>
              <w:t>(0.92, 1.06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jc w:val="center"/>
              <w:rPr/>
            </w:pPr>
            <w:r>
              <w:rPr/>
              <w:t>1.05</w:t>
              <w:br/>
              <w:t>(0.95, 1.15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  <w:br/>
              <w:t>(0.94, 1.08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This model corresponds to the pre-specified analysis</w: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vertAlign w:val="superscript"/>
        </w:rPr>
        <w:tab/>
      </w:r>
      <w:r>
        <w:rPr/>
        <w:t>p &lt; 0.1</w:t>
      </w:r>
    </w:p>
    <w:p>
      <w:pPr>
        <w:pStyle w:val="Normal"/>
        <w:rPr/>
      </w:pPr>
      <w:r>
        <w:rPr/>
        <w:t>*</w:t>
        <w:tab/>
        <w:t>p &lt; 0.05</w:t>
      </w:r>
    </w:p>
    <w:p>
      <w:pPr>
        <w:pStyle w:val="Normal"/>
        <w:rPr/>
      </w:pPr>
      <w:r>
        <w:rPr/>
        <w:t>**</w:t>
        <w:tab/>
        <w:t>p &lt; 0.01</w:t>
      </w:r>
    </w:p>
    <w:p>
      <w:pPr>
        <w:pStyle w:val="Normal"/>
        <w:rPr/>
      </w:pPr>
      <w:r>
        <w:rPr/>
        <w:t xml:space="preserve">*** </w:t>
        <w:tab/>
        <w:t>p &lt; 0.001</w:t>
      </w:r>
    </w:p>
    <w:sectPr>
      <w:headerReference w:type="default" r:id="rId2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lang w:val="en-US" w:eastAsia="en-US"/>
      </w:rPr>
      <w:t>Table 2 (expanded). Unadjusted and adjusted register-derived process and clinical outcome data results for intervention and control groups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harCharChar">
    <w:name w:val=" Char Char Char"/>
    <w:basedOn w:val="Normal"/>
    <w:qFormat/>
    <w:pPr>
      <w:tabs>
        <w:tab w:val="clear" w:pos="720"/>
        <w:tab w:val="right" w:pos="903" w:leader="none"/>
      </w:tabs>
      <w:spacing w:before="120" w:after="120"/>
    </w:pPr>
    <w:rPr>
      <w:rFonts w:eastAsia="MS Mincho;ＭＳ 明朝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13:58:00Z</dcterms:created>
  <dc:creator>Nick Steen</dc:creator>
  <dc:description/>
  <cp:keywords/>
  <dc:language>en-US</dc:language>
  <cp:lastModifiedBy>Diane Hanks</cp:lastModifiedBy>
  <cp:lastPrinted>2006-09-22T13:54:00Z</cp:lastPrinted>
  <dcterms:modified xsi:type="dcterms:W3CDTF">2007-01-16T18:04:00Z</dcterms:modified>
  <cp:revision>3</cp:revision>
  <dc:subject/>
  <dc:title>Estimated effect of intervention from specified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